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121"/>
        <w:tblW w:w="13417" w:type="dxa"/>
        <w:tblLayout w:type="fixed"/>
        <w:tblLook w:val="0600" w:firstRow="0" w:lastRow="0" w:firstColumn="0" w:lastColumn="0" w:noHBand="1" w:noVBand="1"/>
      </w:tblPr>
      <w:tblGrid>
        <w:gridCol w:w="4082"/>
        <w:gridCol w:w="4741"/>
        <w:gridCol w:w="1664"/>
        <w:gridCol w:w="2930"/>
      </w:tblGrid>
      <w:tr w:rsidR="00AC5B39" w:rsidRPr="00B06650" w14:paraId="263DB70C" w14:textId="77777777" w:rsidTr="00AC5B39">
        <w:trPr>
          <w:trHeight w:val="20"/>
        </w:trPr>
        <w:tc>
          <w:tcPr>
            <w:tcW w:w="13417" w:type="dxa"/>
            <w:gridSpan w:val="4"/>
            <w:shd w:val="clear" w:color="auto" w:fill="FFFFFF"/>
            <w:tcMar>
              <w:left w:w="120" w:type="dxa"/>
              <w:right w:w="120" w:type="dxa"/>
            </w:tcMar>
          </w:tcPr>
          <w:p w14:paraId="1A9C2223" w14:textId="77777777" w:rsidR="00AC5B39" w:rsidRDefault="00AC5B39" w:rsidP="00AC5B3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2D66716" w14:textId="328EFF04" w:rsidR="00AC5B39" w:rsidRPr="00B06650" w:rsidRDefault="00DB1D62" w:rsidP="00AC5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1 </w:t>
            </w:r>
            <w:r w:rsidR="00AC5B39"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. Massachusetts beekeeping community participant observation </w:t>
            </w:r>
          </w:p>
        </w:tc>
      </w:tr>
      <w:tr w:rsidR="00AC5B39" w:rsidRPr="00B06650" w14:paraId="42D797DA" w14:textId="77777777" w:rsidTr="00AC5B39">
        <w:trPr>
          <w:trHeight w:val="19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28A40B2C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384D5939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(s)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0A64A911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52B69DFB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</w:tr>
      <w:tr w:rsidR="00AC5B39" w:rsidRPr="00B06650" w14:paraId="79FCFECE" w14:textId="77777777" w:rsidTr="00AC5B39">
        <w:trPr>
          <w:trHeight w:val="24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63E94EB9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2018 MassBee Fall Meeting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087E08D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 xml:space="preserve">MassBee 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66250C3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Fall 2018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3651C4F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Bristol, MA</w:t>
            </w:r>
          </w:p>
        </w:tc>
      </w:tr>
      <w:tr w:rsidR="00AC5B39" w:rsidRPr="00B06650" w14:paraId="4677C958" w14:textId="77777777" w:rsidTr="00AC5B39">
        <w:trPr>
          <w:trHeight w:val="11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79C819F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 xml:space="preserve">The Best Bees Company site visit 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0C985586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he Best Bees Company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4B15ABDA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March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196EB08D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Boston, MA</w:t>
            </w:r>
          </w:p>
        </w:tc>
      </w:tr>
      <w:tr w:rsidR="00AC5B39" w:rsidRPr="00B06650" w14:paraId="2A6520D0" w14:textId="77777777" w:rsidTr="00AC5B39">
        <w:trPr>
          <w:trHeight w:val="15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7C7410AD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2019 MassBee Spring Pre-Meeting Dinner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0BB0C9A4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Essex County Beekeepers Association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183457BF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Spring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2B16F296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opsfield, MA</w:t>
            </w:r>
          </w:p>
        </w:tc>
      </w:tr>
      <w:tr w:rsidR="00AC5B39" w:rsidRPr="00B06650" w14:paraId="7C401C8E" w14:textId="77777777" w:rsidTr="00AC5B39">
        <w:trPr>
          <w:trHeight w:val="15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04A8878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2019 MassBee Spring Meeting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506345B1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Essex County Beekeepers Association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0B756B6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Spring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32A4EDB6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opsfield, MA</w:t>
            </w:r>
          </w:p>
        </w:tc>
      </w:tr>
      <w:tr w:rsidR="00AC5B39" w:rsidRPr="00B06650" w14:paraId="4E11DE8F" w14:textId="77777777" w:rsidTr="00AC5B39">
        <w:trPr>
          <w:trHeight w:val="21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429471B1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Pollinators</w:t>
            </w: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 xml:space="preserve"> documentary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53DA61C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Woods Hole Film Festival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7BE4E367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June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16F4F2C3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Woods Hole, MA</w:t>
            </w:r>
          </w:p>
        </w:tc>
      </w:tr>
      <w:tr w:rsidR="00AC5B39" w:rsidRPr="00B06650" w14:paraId="154199B4" w14:textId="77777777" w:rsidTr="00AC5B39">
        <w:trPr>
          <w:trHeight w:val="3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1E93E4E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Pollinators</w:t>
            </w: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 xml:space="preserve"> documentary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2AC01F7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Newburyport Documentary Film Festival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2783297D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September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6DDB686A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Newburyport, MA</w:t>
            </w:r>
          </w:p>
        </w:tc>
      </w:tr>
      <w:tr w:rsidR="00AC5B39" w:rsidRPr="00B06650" w14:paraId="4F8B53BC" w14:textId="77777777" w:rsidTr="00AC5B39">
        <w:trPr>
          <w:trHeight w:val="17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10B25726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2019 MassBee Fall Meeting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24C60E98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MassBee, Norfolk County Beekeepers Association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5D2AA32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November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47C0EE86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Medway, MA</w:t>
            </w:r>
          </w:p>
        </w:tc>
      </w:tr>
      <w:tr w:rsidR="00AC5B39" w:rsidRPr="00B06650" w14:paraId="1D25252B" w14:textId="77777777" w:rsidTr="00AC5B39">
        <w:trPr>
          <w:trHeight w:val="122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2F1830F5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10th annual Langstroth Bee Fest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4E1B02CA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own of Greenfield, 2nd Congregational Church of Greenfield, Franklin County Beekeepers’ Association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7D46ECC6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June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24F66FA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Greenfield, MA</w:t>
            </w:r>
          </w:p>
        </w:tc>
      </w:tr>
      <w:tr w:rsidR="00AC5B39" w:rsidRPr="00B06650" w14:paraId="0AAA25EC" w14:textId="77777777" w:rsidTr="00AC5B39">
        <w:trPr>
          <w:trHeight w:val="7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350FA68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opsfield Fair Honey Show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3473926F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Essex County Beekeepers' Association town of Topsfield, MA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50C5718F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October 2019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41A24E7F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opsfield, MA</w:t>
            </w:r>
          </w:p>
        </w:tc>
      </w:tr>
      <w:tr w:rsidR="00AC5B39" w:rsidRPr="00B06650" w14:paraId="1BB46300" w14:textId="77777777" w:rsidTr="00AC5B39">
        <w:trPr>
          <w:trHeight w:val="26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3C7D82A9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Three beekeeping classes (</w:t>
            </w:r>
            <w:r w:rsidRPr="00D328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e school)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360A6284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Bristol County Beekeepers' Association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4772229E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February-March 2020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00A6D7E0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Bristol, MA</w:t>
            </w:r>
          </w:p>
        </w:tc>
      </w:tr>
      <w:tr w:rsidR="00AC5B39" w:rsidRPr="00B06650" w14:paraId="3A5B79DB" w14:textId="77777777" w:rsidTr="00AC5B39">
        <w:trPr>
          <w:trHeight w:val="126"/>
        </w:trPr>
        <w:tc>
          <w:tcPr>
            <w:tcW w:w="4082" w:type="dxa"/>
            <w:shd w:val="clear" w:color="auto" w:fill="FFFFFF"/>
            <w:tcMar>
              <w:left w:w="120" w:type="dxa"/>
              <w:right w:w="120" w:type="dxa"/>
            </w:tcMar>
          </w:tcPr>
          <w:p w14:paraId="7246BA6F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Pollinators in Our Landscapes Conference</w:t>
            </w:r>
          </w:p>
        </w:tc>
        <w:tc>
          <w:tcPr>
            <w:tcW w:w="4741" w:type="dxa"/>
            <w:shd w:val="clear" w:color="auto" w:fill="FFFFFF"/>
            <w:tcMar>
              <w:left w:w="120" w:type="dxa"/>
              <w:right w:w="120" w:type="dxa"/>
            </w:tcMar>
          </w:tcPr>
          <w:p w14:paraId="1E6B2BF3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UMass Extension</w:t>
            </w:r>
          </w:p>
        </w:tc>
        <w:tc>
          <w:tcPr>
            <w:tcW w:w="1664" w:type="dxa"/>
            <w:shd w:val="clear" w:color="auto" w:fill="FFFFFF"/>
            <w:tcMar>
              <w:left w:w="120" w:type="dxa"/>
              <w:right w:w="120" w:type="dxa"/>
            </w:tcMar>
          </w:tcPr>
          <w:p w14:paraId="1081CFA3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February 2020</w:t>
            </w:r>
          </w:p>
        </w:tc>
        <w:tc>
          <w:tcPr>
            <w:tcW w:w="2929" w:type="dxa"/>
            <w:shd w:val="clear" w:color="auto" w:fill="FFFFFF"/>
            <w:tcMar>
              <w:left w:w="120" w:type="dxa"/>
              <w:right w:w="120" w:type="dxa"/>
            </w:tcMar>
          </w:tcPr>
          <w:p w14:paraId="5F076932" w14:textId="77777777" w:rsidR="00AC5B39" w:rsidRPr="00B06650" w:rsidRDefault="00AC5B39" w:rsidP="00AC5B39">
            <w:pPr>
              <w:keepLines/>
              <w:widowControl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Milford, MA</w:t>
            </w:r>
          </w:p>
        </w:tc>
      </w:tr>
    </w:tbl>
    <w:p w14:paraId="213AEFA9" w14:textId="62A1BEE8" w:rsidR="00921260" w:rsidRPr="00B06650" w:rsidRDefault="00921260" w:rsidP="00D32861">
      <w:pPr>
        <w:pStyle w:val="CommentText"/>
        <w:spacing w:after="0"/>
        <w:rPr>
          <w:rFonts w:ascii="Times New Roman" w:hAnsi="Times New Roman"/>
          <w:b/>
          <w:bCs/>
          <w:sz w:val="24"/>
          <w:szCs w:val="24"/>
        </w:rPr>
      </w:pPr>
    </w:p>
    <w:sectPr w:rsidR="00921260" w:rsidRPr="00B06650" w:rsidSect="00AC5B39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851E8" w14:textId="77777777" w:rsidR="005D08DD" w:rsidRDefault="005D08DD" w:rsidP="005E443F">
      <w:pPr>
        <w:spacing w:line="240" w:lineRule="auto"/>
      </w:pPr>
      <w:r>
        <w:separator/>
      </w:r>
    </w:p>
  </w:endnote>
  <w:endnote w:type="continuationSeparator" w:id="0">
    <w:p w14:paraId="37A3A077" w14:textId="77777777" w:rsidR="005D08DD" w:rsidRDefault="005D08DD" w:rsidP="005E44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9284E" w14:textId="77777777" w:rsidR="005D08DD" w:rsidRDefault="005D08DD" w:rsidP="005E443F">
      <w:pPr>
        <w:spacing w:line="240" w:lineRule="auto"/>
      </w:pPr>
      <w:r>
        <w:separator/>
      </w:r>
    </w:p>
  </w:footnote>
  <w:footnote w:type="continuationSeparator" w:id="0">
    <w:p w14:paraId="195FE20A" w14:textId="77777777" w:rsidR="005D08DD" w:rsidRDefault="005D08DD" w:rsidP="005E44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651F"/>
    <w:multiLevelType w:val="hybridMultilevel"/>
    <w:tmpl w:val="31342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60C15"/>
    <w:multiLevelType w:val="multilevel"/>
    <w:tmpl w:val="4158528A"/>
    <w:lvl w:ilvl="0">
      <w:start w:val="1"/>
      <w:numFmt w:val="decimal"/>
      <w:lvlText w:val="%1."/>
      <w:lvlJc w:val="left"/>
      <w:pPr>
        <w:ind w:left="5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17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BE9"/>
    <w:rsid w:val="000021C2"/>
    <w:rsid w:val="000141A9"/>
    <w:rsid w:val="0003780E"/>
    <w:rsid w:val="00054397"/>
    <w:rsid w:val="000714C3"/>
    <w:rsid w:val="00071901"/>
    <w:rsid w:val="00072EC0"/>
    <w:rsid w:val="0008478A"/>
    <w:rsid w:val="000F600E"/>
    <w:rsid w:val="001056F5"/>
    <w:rsid w:val="0011788E"/>
    <w:rsid w:val="0018602B"/>
    <w:rsid w:val="001B58F8"/>
    <w:rsid w:val="001C1DB2"/>
    <w:rsid w:val="001F070E"/>
    <w:rsid w:val="00252485"/>
    <w:rsid w:val="00270E80"/>
    <w:rsid w:val="00284998"/>
    <w:rsid w:val="002A3CA9"/>
    <w:rsid w:val="002A5741"/>
    <w:rsid w:val="002E4B30"/>
    <w:rsid w:val="003173CF"/>
    <w:rsid w:val="00363A16"/>
    <w:rsid w:val="00373D70"/>
    <w:rsid w:val="003844EE"/>
    <w:rsid w:val="00393DB8"/>
    <w:rsid w:val="003E095B"/>
    <w:rsid w:val="003F209B"/>
    <w:rsid w:val="00406EEA"/>
    <w:rsid w:val="00423EED"/>
    <w:rsid w:val="0048364B"/>
    <w:rsid w:val="00487F32"/>
    <w:rsid w:val="004902E3"/>
    <w:rsid w:val="005160D8"/>
    <w:rsid w:val="00536EE2"/>
    <w:rsid w:val="00552D63"/>
    <w:rsid w:val="005637CC"/>
    <w:rsid w:val="00571E75"/>
    <w:rsid w:val="00586556"/>
    <w:rsid w:val="005A62A6"/>
    <w:rsid w:val="005A68AB"/>
    <w:rsid w:val="005D08DD"/>
    <w:rsid w:val="005D1916"/>
    <w:rsid w:val="005E443F"/>
    <w:rsid w:val="005F09A9"/>
    <w:rsid w:val="00657E23"/>
    <w:rsid w:val="00676CEB"/>
    <w:rsid w:val="006D32B4"/>
    <w:rsid w:val="006D62A1"/>
    <w:rsid w:val="006D6799"/>
    <w:rsid w:val="007061E1"/>
    <w:rsid w:val="00722502"/>
    <w:rsid w:val="007411F1"/>
    <w:rsid w:val="00785A4A"/>
    <w:rsid w:val="007B6732"/>
    <w:rsid w:val="007D1445"/>
    <w:rsid w:val="00802B38"/>
    <w:rsid w:val="00810126"/>
    <w:rsid w:val="00830843"/>
    <w:rsid w:val="008371DD"/>
    <w:rsid w:val="00840576"/>
    <w:rsid w:val="00846DE8"/>
    <w:rsid w:val="00871C95"/>
    <w:rsid w:val="008833DA"/>
    <w:rsid w:val="008A2BF5"/>
    <w:rsid w:val="008D74C8"/>
    <w:rsid w:val="00921260"/>
    <w:rsid w:val="00921C7F"/>
    <w:rsid w:val="009235CC"/>
    <w:rsid w:val="0099648C"/>
    <w:rsid w:val="009D1BE9"/>
    <w:rsid w:val="009F179A"/>
    <w:rsid w:val="009F17BB"/>
    <w:rsid w:val="009F35A1"/>
    <w:rsid w:val="009F4836"/>
    <w:rsid w:val="00A11BBE"/>
    <w:rsid w:val="00A15257"/>
    <w:rsid w:val="00A2150D"/>
    <w:rsid w:val="00A91750"/>
    <w:rsid w:val="00AA355D"/>
    <w:rsid w:val="00AB1A5F"/>
    <w:rsid w:val="00AC5B39"/>
    <w:rsid w:val="00B02E3A"/>
    <w:rsid w:val="00B06650"/>
    <w:rsid w:val="00B1151C"/>
    <w:rsid w:val="00B229E4"/>
    <w:rsid w:val="00B3679C"/>
    <w:rsid w:val="00B41625"/>
    <w:rsid w:val="00B62291"/>
    <w:rsid w:val="00C56F17"/>
    <w:rsid w:val="00C70D12"/>
    <w:rsid w:val="00CB07D7"/>
    <w:rsid w:val="00CC20E4"/>
    <w:rsid w:val="00CC3AF1"/>
    <w:rsid w:val="00CD0EBF"/>
    <w:rsid w:val="00CE1698"/>
    <w:rsid w:val="00D32861"/>
    <w:rsid w:val="00D47C2D"/>
    <w:rsid w:val="00D551B9"/>
    <w:rsid w:val="00D91CAC"/>
    <w:rsid w:val="00DB1D62"/>
    <w:rsid w:val="00DB3831"/>
    <w:rsid w:val="00DB69AC"/>
    <w:rsid w:val="00DE25C9"/>
    <w:rsid w:val="00E216AA"/>
    <w:rsid w:val="00E24CC7"/>
    <w:rsid w:val="00E60D42"/>
    <w:rsid w:val="00EC2A0D"/>
    <w:rsid w:val="00EE11CF"/>
    <w:rsid w:val="00F0705C"/>
    <w:rsid w:val="00F558DB"/>
    <w:rsid w:val="00FD1AAD"/>
    <w:rsid w:val="00FD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4401D"/>
  <w15:docId w15:val="{608B7C7A-C6C4-4026-9A21-5D11E253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443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443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443F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2126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921260"/>
    <w:pPr>
      <w:spacing w:after="160" w:line="240" w:lineRule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260"/>
    <w:rPr>
      <w:rFonts w:asciiTheme="minorHAnsi" w:eastAsia="Times New Roman" w:hAnsiTheme="minorHAns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1260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A91750"/>
    <w:pPr>
      <w:spacing w:line="240" w:lineRule="auto"/>
    </w:pPr>
    <w:rPr>
      <w:rFonts w:asciiTheme="minorHAnsi" w:eastAsia="Times New Roman" w:hAnsiTheme="minorHAnsi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11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9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E4"/>
  </w:style>
  <w:style w:type="paragraph" w:styleId="Footer">
    <w:name w:val="footer"/>
    <w:basedOn w:val="Normal"/>
    <w:link w:val="FooterChar"/>
    <w:uiPriority w:val="99"/>
    <w:unhideWhenUsed/>
    <w:rsid w:val="00B229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7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3DCC1-DFD5-4009-8866-CEF850742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 DiDonato</dc:creator>
  <cp:lastModifiedBy>chn off32</cp:lastModifiedBy>
  <cp:revision>38</cp:revision>
  <dcterms:created xsi:type="dcterms:W3CDTF">2021-11-08T02:18:00Z</dcterms:created>
  <dcterms:modified xsi:type="dcterms:W3CDTF">2022-03-06T05:58:00Z</dcterms:modified>
</cp:coreProperties>
</file>